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12698" w14:textId="4D5CF75C" w:rsidR="00B97E53" w:rsidRPr="00B838E8" w:rsidRDefault="00B73DD7" w:rsidP="002865FA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B838E8">
        <w:rPr>
          <w:rFonts w:ascii="Times New Roman" w:hAnsi="Times New Roman" w:cs="Times New Roman"/>
          <w:b/>
          <w:bCs/>
          <w:sz w:val="24"/>
        </w:rPr>
        <w:t>Supplement</w:t>
      </w:r>
      <w:r w:rsidR="00B97E53" w:rsidRPr="00B838E8">
        <w:rPr>
          <w:rFonts w:ascii="Times New Roman" w:hAnsi="Times New Roman" w:cs="Times New Roman"/>
          <w:b/>
          <w:bCs/>
          <w:sz w:val="24"/>
        </w:rPr>
        <w:t xml:space="preserve"> file </w:t>
      </w:r>
      <w:r w:rsidR="00CF0A2D">
        <w:rPr>
          <w:rFonts w:ascii="Times New Roman" w:hAnsi="Times New Roman" w:cs="Times New Roman" w:hint="eastAsia"/>
          <w:b/>
          <w:bCs/>
          <w:sz w:val="24"/>
        </w:rPr>
        <w:t>8</w:t>
      </w:r>
      <w:r w:rsidR="00B97E53" w:rsidRPr="00B838E8">
        <w:rPr>
          <w:rFonts w:ascii="Times New Roman" w:hAnsi="Times New Roman" w:cs="Times New Roman"/>
          <w:b/>
          <w:bCs/>
          <w:sz w:val="24"/>
        </w:rPr>
        <w:t>.</w:t>
      </w:r>
      <w:r w:rsidR="00CD0E66" w:rsidRPr="00B838E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0E58DF">
        <w:rPr>
          <w:rFonts w:ascii="Times New Roman" w:hAnsi="Times New Roman" w:cs="Times New Roman" w:hint="eastAsia"/>
          <w:b/>
          <w:bCs/>
          <w:sz w:val="24"/>
        </w:rPr>
        <w:t>Comparsion of Predictive Performance Between AJCC Stage</w:t>
      </w:r>
      <w:r w:rsidR="00B97E53" w:rsidRPr="00B838E8">
        <w:rPr>
          <w:rFonts w:ascii="Times New Roman" w:hAnsi="Times New Roman" w:cs="Times New Roman"/>
          <w:b/>
          <w:bCs/>
          <w:sz w:val="24"/>
        </w:rPr>
        <w:t xml:space="preserve"> </w:t>
      </w:r>
      <w:r w:rsidR="000E58DF">
        <w:rPr>
          <w:rFonts w:ascii="Times New Roman" w:hAnsi="Times New Roman" w:cs="Times New Roman" w:hint="eastAsia"/>
          <w:b/>
          <w:bCs/>
          <w:sz w:val="24"/>
        </w:rPr>
        <w:t>and Survival Machine Learning Model</w:t>
      </w:r>
    </w:p>
    <w:p w14:paraId="63428A2D" w14:textId="77777777" w:rsidR="00B97E53" w:rsidRPr="000E58DF" w:rsidRDefault="00B97E53" w:rsidP="002865FA">
      <w:pPr>
        <w:spacing w:line="276" w:lineRule="auto"/>
        <w:rPr>
          <w:rFonts w:ascii="Times New Roman" w:eastAsia="Cambria" w:hAnsi="Times New Roman" w:cs="Times New Roman"/>
          <w:sz w:val="6"/>
          <w:szCs w:val="6"/>
        </w:rPr>
      </w:pPr>
      <w:bookmarkStart w:id="0" w:name="_Hlk160795492"/>
    </w:p>
    <w:bookmarkEnd w:id="0"/>
    <w:p w14:paraId="78A56A8D" w14:textId="49EA108F" w:rsidR="000E58DF" w:rsidRDefault="00184627" w:rsidP="002865FA">
      <w:pPr>
        <w:spacing w:line="276" w:lineRule="auto"/>
        <w:rPr>
          <w:rFonts w:ascii="Times New Roman" w:hAnsi="Times New Roman" w:cs="Times New Roman"/>
          <w:szCs w:val="20"/>
        </w:rPr>
      </w:pPr>
      <w:r w:rsidRPr="00184627">
        <w:rPr>
          <w:rFonts w:ascii="Times New Roman" w:eastAsia="Cambria" w:hAnsi="Times New Roman" w:cs="Times New Roman"/>
          <w:szCs w:val="20"/>
        </w:rPr>
        <w:t>This supplementary table compares the predictive performance of the AJCC staging system and four survival prediction models for 1-, 3-, and 5-year mortality prediction. Model performance was assessed using the concordance index (C-index).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184627">
        <w:rPr>
          <w:rFonts w:ascii="Times New Roman" w:eastAsia="Cambria" w:hAnsi="Times New Roman" w:cs="Times New Roman"/>
          <w:szCs w:val="20"/>
        </w:rPr>
        <w:t>For the machine learning models—Random Survival Forest (RSF), Gradient Boosting Survival Analysis (GBSA), and Extra Survival Trees (EST)—each algorithm was evaluated over 100 repeated runs, and the highest C-index achieved was reported to represent their optimal predictive performance.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184627">
        <w:rPr>
          <w:rFonts w:ascii="Times New Roman" w:eastAsia="Cambria" w:hAnsi="Times New Roman" w:cs="Times New Roman"/>
          <w:szCs w:val="20"/>
        </w:rPr>
        <w:t>In contrast, the Cox proportional hazards model (CoxPH) and the AJCC staging system do not involve stochastic processes and therefore yield identical results across repeated analyses. Accordingly, these methods were evaluated once.</w:t>
      </w:r>
    </w:p>
    <w:p w14:paraId="53CAF189" w14:textId="77777777" w:rsidR="00184627" w:rsidRPr="00184627" w:rsidRDefault="00184627" w:rsidP="002865FA">
      <w:pPr>
        <w:spacing w:line="276" w:lineRule="auto"/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C06AA" w14:paraId="7E4F1CB1" w14:textId="77777777" w:rsidTr="000C06AA">
        <w:tc>
          <w:tcPr>
            <w:tcW w:w="2254" w:type="dxa"/>
          </w:tcPr>
          <w:p w14:paraId="246628D3" w14:textId="77777777" w:rsidR="000C06AA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54" w:type="dxa"/>
          </w:tcPr>
          <w:p w14:paraId="7E38E284" w14:textId="150E30E9" w:rsidR="000C06AA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-year prediction model</w:t>
            </w:r>
          </w:p>
        </w:tc>
        <w:tc>
          <w:tcPr>
            <w:tcW w:w="2254" w:type="dxa"/>
          </w:tcPr>
          <w:p w14:paraId="6756E72C" w14:textId="6ACBD552" w:rsidR="000C06AA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-year prediction model</w:t>
            </w:r>
          </w:p>
        </w:tc>
        <w:tc>
          <w:tcPr>
            <w:tcW w:w="2254" w:type="dxa"/>
          </w:tcPr>
          <w:p w14:paraId="0BEF81B1" w14:textId="1FCC9231" w:rsidR="000C06AA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-year prediction model</w:t>
            </w:r>
          </w:p>
        </w:tc>
      </w:tr>
      <w:tr w:rsidR="000C06AA" w14:paraId="3E6B250C" w14:textId="77777777" w:rsidTr="000C06AA">
        <w:tc>
          <w:tcPr>
            <w:tcW w:w="2254" w:type="dxa"/>
          </w:tcPr>
          <w:p w14:paraId="3C0CB7C0" w14:textId="4226E26C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TAGE</w:t>
            </w:r>
          </w:p>
        </w:tc>
        <w:tc>
          <w:tcPr>
            <w:tcW w:w="2254" w:type="dxa"/>
          </w:tcPr>
          <w:p w14:paraId="4EF2078F" w14:textId="23FF0F5A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6</w:t>
            </w:r>
            <w:r w:rsidR="000E58DF" w:rsidRPr="000E58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.</w:t>
            </w:r>
            <w:r w:rsidRPr="000E58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7</w:t>
            </w:r>
          </w:p>
        </w:tc>
        <w:tc>
          <w:tcPr>
            <w:tcW w:w="2254" w:type="dxa"/>
          </w:tcPr>
          <w:p w14:paraId="3618C561" w14:textId="62316091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6</w:t>
            </w:r>
            <w:r w:rsid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</w:t>
            </w:r>
          </w:p>
        </w:tc>
        <w:tc>
          <w:tcPr>
            <w:tcW w:w="2254" w:type="dxa"/>
          </w:tcPr>
          <w:p w14:paraId="6F58D834" w14:textId="73B10E21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1</w:t>
            </w:r>
            <w:r w:rsid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2</w:t>
            </w:r>
          </w:p>
        </w:tc>
      </w:tr>
      <w:tr w:rsidR="000C06AA" w14:paraId="4351937B" w14:textId="77777777" w:rsidTr="000C06AA">
        <w:tc>
          <w:tcPr>
            <w:tcW w:w="2254" w:type="dxa"/>
          </w:tcPr>
          <w:p w14:paraId="2F791567" w14:textId="5FB3DB02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SF</w:t>
            </w:r>
          </w:p>
        </w:tc>
        <w:tc>
          <w:tcPr>
            <w:tcW w:w="2254" w:type="dxa"/>
          </w:tcPr>
          <w:p w14:paraId="5336D44D" w14:textId="182AD172" w:rsidR="000C06AA" w:rsidRPr="000E58DF" w:rsidRDefault="000E58DF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2.02</w:t>
            </w:r>
          </w:p>
        </w:tc>
        <w:tc>
          <w:tcPr>
            <w:tcW w:w="2254" w:type="dxa"/>
          </w:tcPr>
          <w:p w14:paraId="797B7D8A" w14:textId="60FFE47F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  <w:r w:rsidR="000E58DF" w:rsidRPr="000E58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.63</w:t>
            </w:r>
          </w:p>
        </w:tc>
        <w:tc>
          <w:tcPr>
            <w:tcW w:w="2254" w:type="dxa"/>
          </w:tcPr>
          <w:p w14:paraId="118C02BC" w14:textId="188EC0C2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="000E58DF"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="000E58DF"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8</w:t>
            </w:r>
          </w:p>
        </w:tc>
      </w:tr>
      <w:tr w:rsidR="000C06AA" w14:paraId="38792455" w14:textId="77777777" w:rsidTr="000C06AA">
        <w:tc>
          <w:tcPr>
            <w:tcW w:w="2254" w:type="dxa"/>
          </w:tcPr>
          <w:p w14:paraId="164C7BF7" w14:textId="6DC634B4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BSA</w:t>
            </w:r>
          </w:p>
        </w:tc>
        <w:tc>
          <w:tcPr>
            <w:tcW w:w="2254" w:type="dxa"/>
          </w:tcPr>
          <w:p w14:paraId="0F3C7E7C" w14:textId="63B522EB" w:rsidR="000C06AA" w:rsidRPr="000E58DF" w:rsidRDefault="000E58DF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1.05</w:t>
            </w:r>
          </w:p>
        </w:tc>
        <w:tc>
          <w:tcPr>
            <w:tcW w:w="2254" w:type="dxa"/>
          </w:tcPr>
          <w:p w14:paraId="1ECD2707" w14:textId="1284C59D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5</w:t>
            </w:r>
            <w:r w:rsid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="000E58DF"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1</w:t>
            </w:r>
          </w:p>
        </w:tc>
        <w:tc>
          <w:tcPr>
            <w:tcW w:w="2254" w:type="dxa"/>
          </w:tcPr>
          <w:p w14:paraId="3F5EF210" w14:textId="17FAD89E" w:rsidR="000C06AA" w:rsidRPr="000E58DF" w:rsidRDefault="000E58DF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1</w:t>
            </w:r>
          </w:p>
        </w:tc>
      </w:tr>
      <w:tr w:rsidR="000C06AA" w14:paraId="767A1D76" w14:textId="77777777" w:rsidTr="000C06AA">
        <w:tc>
          <w:tcPr>
            <w:tcW w:w="2254" w:type="dxa"/>
          </w:tcPr>
          <w:p w14:paraId="42439A41" w14:textId="4BC7CB13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ST</w:t>
            </w:r>
          </w:p>
        </w:tc>
        <w:tc>
          <w:tcPr>
            <w:tcW w:w="2254" w:type="dxa"/>
          </w:tcPr>
          <w:p w14:paraId="36817E97" w14:textId="189D7D67" w:rsidR="000C06AA" w:rsidRPr="000E58DF" w:rsidRDefault="000E58DF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5.23</w:t>
            </w:r>
          </w:p>
        </w:tc>
        <w:tc>
          <w:tcPr>
            <w:tcW w:w="2254" w:type="dxa"/>
          </w:tcPr>
          <w:p w14:paraId="20E22B91" w14:textId="6021DD53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="000E58DF"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="000E58DF"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</w:t>
            </w:r>
          </w:p>
        </w:tc>
        <w:tc>
          <w:tcPr>
            <w:tcW w:w="2254" w:type="dxa"/>
          </w:tcPr>
          <w:p w14:paraId="1FAE22CF" w14:textId="0D52A10E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  <w:r w:rsidR="000E58DF" w:rsidRPr="000E58D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.42</w:t>
            </w:r>
          </w:p>
        </w:tc>
      </w:tr>
      <w:tr w:rsidR="000C06AA" w14:paraId="18C18975" w14:textId="77777777" w:rsidTr="000C06AA">
        <w:tc>
          <w:tcPr>
            <w:tcW w:w="2254" w:type="dxa"/>
          </w:tcPr>
          <w:p w14:paraId="10CA8E1A" w14:textId="276951B3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oxPH</w:t>
            </w:r>
          </w:p>
        </w:tc>
        <w:tc>
          <w:tcPr>
            <w:tcW w:w="2254" w:type="dxa"/>
          </w:tcPr>
          <w:p w14:paraId="45BA301F" w14:textId="23A56CB1" w:rsidR="000C06AA" w:rsidRPr="000E58DF" w:rsidRDefault="00A777E8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2</w:t>
            </w:r>
            <w:r w:rsidR="000E58DF"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0</w:t>
            </w:r>
          </w:p>
        </w:tc>
        <w:tc>
          <w:tcPr>
            <w:tcW w:w="2254" w:type="dxa"/>
          </w:tcPr>
          <w:p w14:paraId="12D4E357" w14:textId="24B7C494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4</w:t>
            </w:r>
            <w:r w:rsid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5</w:t>
            </w:r>
          </w:p>
        </w:tc>
        <w:tc>
          <w:tcPr>
            <w:tcW w:w="2254" w:type="dxa"/>
          </w:tcPr>
          <w:p w14:paraId="0C223E6D" w14:textId="39CF70BB" w:rsidR="000C06AA" w:rsidRPr="000E58DF" w:rsidRDefault="000C06AA" w:rsidP="002865F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2</w:t>
            </w:r>
            <w:r w:rsid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0E58D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6</w:t>
            </w:r>
          </w:p>
        </w:tc>
      </w:tr>
    </w:tbl>
    <w:p w14:paraId="23FF6F9D" w14:textId="77777777" w:rsidR="000C06AA" w:rsidRPr="00CD0E66" w:rsidRDefault="000C06AA" w:rsidP="002865FA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sectPr w:rsidR="000C06AA" w:rsidRPr="00CD0E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781BA" w14:textId="77777777" w:rsidR="0045249E" w:rsidRDefault="0045249E" w:rsidP="00B86095">
      <w:r>
        <w:separator/>
      </w:r>
    </w:p>
  </w:endnote>
  <w:endnote w:type="continuationSeparator" w:id="0">
    <w:p w14:paraId="65794DF9" w14:textId="77777777" w:rsidR="0045249E" w:rsidRDefault="0045249E" w:rsidP="00B86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A5261" w14:textId="77777777" w:rsidR="0045249E" w:rsidRDefault="0045249E" w:rsidP="00B86095">
      <w:r>
        <w:separator/>
      </w:r>
    </w:p>
  </w:footnote>
  <w:footnote w:type="continuationSeparator" w:id="0">
    <w:p w14:paraId="4790F013" w14:textId="77777777" w:rsidR="0045249E" w:rsidRDefault="0045249E" w:rsidP="00B86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34"/>
    <w:rsid w:val="00074C34"/>
    <w:rsid w:val="000C06AA"/>
    <w:rsid w:val="000C3F1A"/>
    <w:rsid w:val="000C3F4B"/>
    <w:rsid w:val="000E58DF"/>
    <w:rsid w:val="000F2C3D"/>
    <w:rsid w:val="000F648A"/>
    <w:rsid w:val="0012106C"/>
    <w:rsid w:val="00184627"/>
    <w:rsid w:val="001A6307"/>
    <w:rsid w:val="001D3CBB"/>
    <w:rsid w:val="00201EFB"/>
    <w:rsid w:val="00203123"/>
    <w:rsid w:val="00246C94"/>
    <w:rsid w:val="002865FA"/>
    <w:rsid w:val="00297AED"/>
    <w:rsid w:val="002C0A39"/>
    <w:rsid w:val="002C19EB"/>
    <w:rsid w:val="002F7EEA"/>
    <w:rsid w:val="003012DC"/>
    <w:rsid w:val="00343AD3"/>
    <w:rsid w:val="003C047F"/>
    <w:rsid w:val="003C23EC"/>
    <w:rsid w:val="00407FF8"/>
    <w:rsid w:val="0045249E"/>
    <w:rsid w:val="004C7702"/>
    <w:rsid w:val="004D07E4"/>
    <w:rsid w:val="004E34C7"/>
    <w:rsid w:val="005B3A81"/>
    <w:rsid w:val="005C1F0A"/>
    <w:rsid w:val="005D5830"/>
    <w:rsid w:val="0061569E"/>
    <w:rsid w:val="006347C9"/>
    <w:rsid w:val="00663C54"/>
    <w:rsid w:val="00686718"/>
    <w:rsid w:val="006933C1"/>
    <w:rsid w:val="006C1BC7"/>
    <w:rsid w:val="007028B4"/>
    <w:rsid w:val="00786EC9"/>
    <w:rsid w:val="007A47FA"/>
    <w:rsid w:val="007C77EB"/>
    <w:rsid w:val="007F4A86"/>
    <w:rsid w:val="0087012D"/>
    <w:rsid w:val="008760A0"/>
    <w:rsid w:val="008A212E"/>
    <w:rsid w:val="008F065B"/>
    <w:rsid w:val="009076B0"/>
    <w:rsid w:val="009535A6"/>
    <w:rsid w:val="009B5F5B"/>
    <w:rsid w:val="009E7C89"/>
    <w:rsid w:val="00A51D82"/>
    <w:rsid w:val="00A777E8"/>
    <w:rsid w:val="00A85864"/>
    <w:rsid w:val="00AB0C7F"/>
    <w:rsid w:val="00AB1DE4"/>
    <w:rsid w:val="00B57E69"/>
    <w:rsid w:val="00B7323B"/>
    <w:rsid w:val="00B73DD7"/>
    <w:rsid w:val="00B838E8"/>
    <w:rsid w:val="00B86095"/>
    <w:rsid w:val="00B97E53"/>
    <w:rsid w:val="00C64A35"/>
    <w:rsid w:val="00C76196"/>
    <w:rsid w:val="00C77493"/>
    <w:rsid w:val="00CD0E66"/>
    <w:rsid w:val="00CF0A2D"/>
    <w:rsid w:val="00D0038C"/>
    <w:rsid w:val="00D365CB"/>
    <w:rsid w:val="00D4629F"/>
    <w:rsid w:val="00D52A7E"/>
    <w:rsid w:val="00D8351F"/>
    <w:rsid w:val="00D87FED"/>
    <w:rsid w:val="00DC4E86"/>
    <w:rsid w:val="00DD3DA1"/>
    <w:rsid w:val="00DF29A8"/>
    <w:rsid w:val="00F252FC"/>
    <w:rsid w:val="00F9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FF3C3"/>
  <w15:chartTrackingRefBased/>
  <w15:docId w15:val="{A041A54C-6575-0A48-A8A5-E2D2B4F8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60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6095"/>
  </w:style>
  <w:style w:type="paragraph" w:styleId="a5">
    <w:name w:val="footer"/>
    <w:basedOn w:val="a"/>
    <w:link w:val="Char0"/>
    <w:uiPriority w:val="99"/>
    <w:unhideWhenUsed/>
    <w:rsid w:val="00B860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6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n ryu</dc:creator>
  <cp:keywords/>
  <dc:description/>
  <cp:lastModifiedBy>kwangsun ryu</cp:lastModifiedBy>
  <cp:revision>31</cp:revision>
  <dcterms:created xsi:type="dcterms:W3CDTF">2024-10-05T14:26:00Z</dcterms:created>
  <dcterms:modified xsi:type="dcterms:W3CDTF">2026-04-01T23:21:00Z</dcterms:modified>
</cp:coreProperties>
</file>